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512A5" w14:textId="060B036C" w:rsidR="00F56DAF" w:rsidRDefault="00F56DAF" w:rsidP="004C5A3B">
      <w:pPr>
        <w:spacing w:line="360" w:lineRule="auto"/>
        <w:jc w:val="both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Supplementary table 1.</w:t>
      </w:r>
      <w:r w:rsidR="00481AE2" w:rsidRPr="00481AE2">
        <w:rPr>
          <w:rStyle w:val="Emphasis"/>
          <w:rFonts w:cstheme="minorHAnsi"/>
          <w:i w:val="0"/>
          <w:iCs w:val="0"/>
          <w:color w:val="000000" w:themeColor="text1"/>
          <w:shd w:val="clear" w:color="auto" w:fill="FFFFFF"/>
        </w:rPr>
        <w:t xml:space="preserve"> </w:t>
      </w:r>
      <w:r w:rsidR="00481AE2" w:rsidRPr="00F56DAF">
        <w:rPr>
          <w:rStyle w:val="Emphasis"/>
          <w:rFonts w:cstheme="minorHAnsi"/>
          <w:i w:val="0"/>
          <w:iCs w:val="0"/>
          <w:color w:val="000000" w:themeColor="text1"/>
          <w:shd w:val="clear" w:color="auto" w:fill="FFFFFF"/>
        </w:rPr>
        <w:t>Newcastle</w:t>
      </w:r>
      <w:r w:rsidR="00481AE2" w:rsidRPr="00F56DAF">
        <w:rPr>
          <w:rFonts w:cstheme="minorHAnsi"/>
          <w:color w:val="000000" w:themeColor="text1"/>
          <w:shd w:val="clear" w:color="auto" w:fill="FFFFFF"/>
        </w:rPr>
        <w:t>-</w:t>
      </w:r>
      <w:r w:rsidR="00481AE2" w:rsidRPr="00F56DAF">
        <w:rPr>
          <w:rStyle w:val="Emphasis"/>
          <w:rFonts w:cstheme="minorHAnsi"/>
          <w:i w:val="0"/>
          <w:iCs w:val="0"/>
          <w:color w:val="000000" w:themeColor="text1"/>
          <w:shd w:val="clear" w:color="auto" w:fill="FFFFFF"/>
        </w:rPr>
        <w:t>Ottawa Scale</w:t>
      </w:r>
    </w:p>
    <w:tbl>
      <w:tblPr>
        <w:tblW w:w="50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1650"/>
        <w:gridCol w:w="1650"/>
        <w:gridCol w:w="1290"/>
        <w:gridCol w:w="1701"/>
        <w:gridCol w:w="1842"/>
        <w:gridCol w:w="1155"/>
        <w:gridCol w:w="1321"/>
        <w:gridCol w:w="1008"/>
        <w:gridCol w:w="535"/>
      </w:tblGrid>
      <w:tr w:rsidR="00292BCC" w:rsidRPr="00292BCC" w14:paraId="50D2DF0B" w14:textId="77777777" w:rsidTr="005D6D25">
        <w:trPr>
          <w:trHeight w:val="193"/>
        </w:trPr>
        <w:tc>
          <w:tcPr>
            <w:tcW w:w="685" w:type="pct"/>
            <w:vMerge w:val="restart"/>
            <w:shd w:val="clear" w:color="auto" w:fill="auto"/>
            <w:noWrap/>
            <w:hideMark/>
          </w:tcPr>
          <w:p w14:paraId="708B2AF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234" w:type="pct"/>
            <w:gridSpan w:val="4"/>
            <w:shd w:val="clear" w:color="auto" w:fill="auto"/>
            <w:hideMark/>
          </w:tcPr>
          <w:p w14:paraId="25FCF98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election 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74FDDD8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1237" w:type="pct"/>
            <w:gridSpan w:val="3"/>
            <w:shd w:val="clear" w:color="auto" w:fill="auto"/>
            <w:noWrap/>
            <w:hideMark/>
          </w:tcPr>
          <w:p w14:paraId="4A27647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utcome </w:t>
            </w:r>
          </w:p>
        </w:tc>
        <w:tc>
          <w:tcPr>
            <w:tcW w:w="190" w:type="pct"/>
            <w:shd w:val="clear" w:color="auto" w:fill="auto"/>
            <w:noWrap/>
            <w:hideMark/>
          </w:tcPr>
          <w:p w14:paraId="6445477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NOS</w:t>
            </w:r>
          </w:p>
        </w:tc>
      </w:tr>
      <w:tr w:rsidR="00292BCC" w:rsidRPr="00292BCC" w14:paraId="207298B5" w14:textId="77777777" w:rsidTr="005D6D25">
        <w:trPr>
          <w:trHeight w:val="966"/>
        </w:trPr>
        <w:tc>
          <w:tcPr>
            <w:tcW w:w="685" w:type="pct"/>
            <w:vMerge/>
            <w:vAlign w:val="center"/>
            <w:hideMark/>
          </w:tcPr>
          <w:p w14:paraId="44C381C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uto"/>
            <w:hideMark/>
          </w:tcPr>
          <w:p w14:paraId="1B56DF3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586" w:type="pct"/>
            <w:shd w:val="clear" w:color="auto" w:fill="auto"/>
            <w:hideMark/>
          </w:tcPr>
          <w:p w14:paraId="6EBE7A6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458" w:type="pct"/>
            <w:shd w:val="clear" w:color="auto" w:fill="auto"/>
            <w:hideMark/>
          </w:tcPr>
          <w:p w14:paraId="1C6B96F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604" w:type="pct"/>
            <w:shd w:val="clear" w:color="auto" w:fill="auto"/>
            <w:hideMark/>
          </w:tcPr>
          <w:p w14:paraId="668A7264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654" w:type="pct"/>
            <w:shd w:val="clear" w:color="auto" w:fill="auto"/>
            <w:hideMark/>
          </w:tcPr>
          <w:p w14:paraId="6853542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Comparability of cohorts on the basis of the design or analysis controlled for confounders</w:t>
            </w:r>
          </w:p>
        </w:tc>
        <w:tc>
          <w:tcPr>
            <w:tcW w:w="410" w:type="pct"/>
            <w:shd w:val="clear" w:color="auto" w:fill="auto"/>
            <w:hideMark/>
          </w:tcPr>
          <w:p w14:paraId="5FD100C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469" w:type="pct"/>
            <w:shd w:val="clear" w:color="auto" w:fill="auto"/>
            <w:hideMark/>
          </w:tcPr>
          <w:p w14:paraId="70171E7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358" w:type="pct"/>
            <w:shd w:val="clear" w:color="auto" w:fill="auto"/>
            <w:hideMark/>
          </w:tcPr>
          <w:p w14:paraId="41F7BA94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Adequacy of follow-up of cohorts</w:t>
            </w:r>
          </w:p>
        </w:tc>
        <w:tc>
          <w:tcPr>
            <w:tcW w:w="190" w:type="pct"/>
            <w:vAlign w:val="center"/>
            <w:hideMark/>
          </w:tcPr>
          <w:p w14:paraId="57BD9E66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292BCC" w:rsidRPr="00292BCC" w14:paraId="02C86199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67590F9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Adeboyeje</w:t>
            </w:r>
            <w:proofErr w:type="spellEnd"/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G, 2017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5EB7609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3C01EAD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309BB784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60DC0244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734FD73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58FF99F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60C27BD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20168CA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C1F95F4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292BCC" w:rsidRPr="00292BCC" w14:paraId="1B7D1A9A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5C54E7A6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min A, 2017 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4047A69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17CE02A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5548DC2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67324D9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0FD82F2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739641C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6665B81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6753697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602261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292BCC" w:rsidRPr="00292BCC" w14:paraId="6939AE44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2972474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Bang OY, 2020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20257DF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595EE47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286EB03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396B472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6394C7AE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5DBD405E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405B2E0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050211F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B77425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48008242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64DF67A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Cha MJ, 2017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699862A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160DC3F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2922A02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306713C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7D6F36D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2E98167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1BA1F7B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2FAA162E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B21BA9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515E61DF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5691EF6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Chan YH, 2018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379AED1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4D86193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2C8243F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1C767E0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08CC97F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2BEEFA5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0A07592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56F46D8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A19F87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292BCC" w:rsidRPr="00292BCC" w14:paraId="0D33E970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2CDD841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Chan YH, 2019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492195F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2883DBC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65927AF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3F8344B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29F11B0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21A65B2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06045DF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70964C7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100226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2E892F38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1B8F2D6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Cho MS, 2019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5ECCA4D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6BDD050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1916C27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192F6936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4AE3FA8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270E286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6531468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2E6B384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259EA9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7D1CC5C2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5FE5500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Coleman CI, 2017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7B3D2BA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74C1C96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4958D6A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702EA05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47CA699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3B40EDF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44F5F41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2AA234F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BD7491E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196C0A18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53DB96B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Costa OS, 2020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2A31D26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5461B726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43BBFEB4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1E27075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5A50BD0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66700F54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7408F14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161D93AE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7B72DF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1A6EE31A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60CC039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Deitelzweig</w:t>
            </w:r>
            <w:proofErr w:type="spellEnd"/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, 2017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0DB3E0D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48C5C8D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66B78C9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2A987F0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374EF08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6A6E974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2FAF5584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74707C0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A53C30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292BCC" w:rsidRPr="00292BCC" w14:paraId="55748435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2B0B2F5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Graham DJ, 2015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67230C3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4698995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6740302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2484C1F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1412844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2569D70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686A568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5287052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20DCE61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16403B5E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7200BC6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Graham DJ, 2019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2148520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6E806AC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4F8E2F8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1CC183F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46EF75B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6B84AE8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5C29175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2F7210D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5FD01F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4F4D59FD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39323D3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Halvorsen S, 2017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57627BE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78385DD4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2574731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7F703AE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0F90B24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3D14C32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6090B70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2ACAFA16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7E8F6B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292BCC" w:rsidRPr="00292BCC" w14:paraId="71172E36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65822FC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Hernandez I, 2015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4E6EC7B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0AF0B81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4FD1E59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426209B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461C1B0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3F45E26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770BD48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1BE5E91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E2CA086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496C6541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2154BF4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Hsu CC, 2018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4B3B1C2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35B2D1D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2828F34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4608EFC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5FE2DBF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1D1C66B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659C92B4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42B4EDA4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20D75C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292BCC" w:rsidRPr="00292BCC" w14:paraId="028DC9C6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5E75422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Huybrechts KF, 2020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5377E6A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39D9552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61A3F4D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69F4766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626F444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619A4E9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77C62D6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08C7CE5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4447D74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5D443960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1482638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Kjerpeseth</w:t>
            </w:r>
            <w:proofErr w:type="spellEnd"/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LJ, 2019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69303D0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7AA14AD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18C1277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451503A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523B348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445B04B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72D0F356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55142B0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1C4282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292BCC" w:rsidRPr="00292BCC" w14:paraId="7BCF41F1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1D5A0B5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Kohsaka</w:t>
            </w:r>
            <w:proofErr w:type="spellEnd"/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, 2020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2271F5EE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08F45F7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21FF0DF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50C72C8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0404C7B6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466E443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0F3BED8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09148EC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74B5C18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5D6D25" w:rsidRPr="00292BCC" w14:paraId="6141BFD5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</w:tcPr>
          <w:p w14:paraId="386A0404" w14:textId="68284C6B" w:rsidR="005D6D25" w:rsidRPr="005D6D25" w:rsidRDefault="005D6D25" w:rsidP="005D6D2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cstheme="minorHAnsi"/>
                <w:color w:val="000000"/>
                <w:sz w:val="18"/>
                <w:szCs w:val="18"/>
              </w:rPr>
              <w:t>Larsen TB, 2016</w:t>
            </w:r>
          </w:p>
        </w:tc>
        <w:tc>
          <w:tcPr>
            <w:tcW w:w="586" w:type="pct"/>
            <w:shd w:val="clear" w:color="auto" w:fill="auto"/>
            <w:vAlign w:val="bottom"/>
          </w:tcPr>
          <w:p w14:paraId="5628CCB1" w14:textId="6D089CAE" w:rsidR="005D6D25" w:rsidRPr="005D6D25" w:rsidRDefault="005D6D25" w:rsidP="005D6D2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</w:tcPr>
          <w:p w14:paraId="764187D3" w14:textId="7E6FAA0E" w:rsidR="005D6D25" w:rsidRPr="005D6D25" w:rsidRDefault="005D6D25" w:rsidP="005D6D2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4B04AE93" w14:textId="1CDBDC31" w:rsidR="005D6D25" w:rsidRPr="005D6D25" w:rsidRDefault="005D6D25" w:rsidP="005D6D2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0DAA203C" w14:textId="399AF614" w:rsidR="005D6D25" w:rsidRPr="005D6D25" w:rsidRDefault="005D6D25" w:rsidP="005D6D2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52A367AD" w14:textId="08DF328A" w:rsidR="005D6D25" w:rsidRPr="005D6D25" w:rsidRDefault="005D6D25" w:rsidP="005D6D2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61CD356E" w14:textId="75A2805E" w:rsidR="005D6D25" w:rsidRPr="005D6D25" w:rsidRDefault="005D6D25" w:rsidP="005D6D2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</w:tcPr>
          <w:p w14:paraId="1887B825" w14:textId="762384BD" w:rsidR="005D6D25" w:rsidRPr="005D6D25" w:rsidRDefault="005D6D25" w:rsidP="005D6D2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</w:tcPr>
          <w:p w14:paraId="29B02E99" w14:textId="4BA84AC2" w:rsidR="005D6D25" w:rsidRPr="005D6D25" w:rsidRDefault="005D6D25" w:rsidP="005D6D2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</w:tcPr>
          <w:p w14:paraId="66F85E2D" w14:textId="1248D74F" w:rsidR="005D6D25" w:rsidRPr="005D6D25" w:rsidRDefault="005D6D25" w:rsidP="005D6D25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5468E392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5921C757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Lauffenburger</w:t>
            </w:r>
            <w:proofErr w:type="spellEnd"/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JC, 2015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7FE93A21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316808EA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7F2AB579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2480D334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7D332942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2EC2D219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0302CC26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1D5E70B9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B173569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41C63713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56EF3D7E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Lee SR, 2018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3316E25E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0FF6F097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0F788C6D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1EAFF496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5F46E0CD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3D2B0F29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37F166F2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43071D97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0307153B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292BCC" w:rsidRPr="00292BCC" w14:paraId="1FF3D9F5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6C3BA80C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Lee SR, 2019 (1)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47AAC487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7D4245BB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727A1D34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51BF40E9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312A0F93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35A44794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7A5AD60C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09D29009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DEC5E8B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292BCC" w:rsidRPr="00292BCC" w14:paraId="71937953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68FD4F5D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Lee SR, 2019 (2)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58DA87F0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529DE445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0E4AFBFE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6DB1F957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5FB7760A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1C384C28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36CE4AF0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231D99B4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19E50ED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292BCC" w:rsidRPr="00292BCC" w14:paraId="26DD1F75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41A24E34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Li X, 2017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0A9EEDD8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0E173FDA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2CF95381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74055660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0BCF8AE7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3410744B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764A39CF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1898AEDE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4792715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3926ED0F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0C0C8248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Lip YH, 2016 (1)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56EEAF2A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1DC2C224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539E976C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0623FADB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2D5B5743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242F658E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4957C59D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4744E762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96D8227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292BCC" w:rsidRPr="00292BCC" w14:paraId="1748D8D2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25611897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Lip YH, 2016 (2)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18F91EEB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2823CA7B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001B9180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3CA9938C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508E369B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7AD1AAE0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58955A05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74AB5B63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CDDE28B" w14:textId="77777777" w:rsidR="00F56DAF" w:rsidRPr="005D6D25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5D6D25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292BCC" w:rsidRPr="00292BCC" w14:paraId="3CC10496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60B2C08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Maura G, 2015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4491363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11D9ABC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669FDC4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1DD2EB6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3F9DDD8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264881B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46A47AF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2F0DD50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40B361F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292BCC" w:rsidRPr="00292BCC" w14:paraId="605C6963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53D9C48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Mitsuntisuk</w:t>
            </w:r>
            <w:proofErr w:type="spellEnd"/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P, 2020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64549D2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1D1D803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0FCB92E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0FD0274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3F7F837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19E360A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4300644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0114B232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1204E1F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00ACF01B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5443DEF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Nielsen PB, 2017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4ACD330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3D2B34B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3D92FC0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4ADC137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77E4153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040F06C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4F829B8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6095C1E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C3D247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1B4B495C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0583ED7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Rutherford OCW, 2020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313A984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2FF1705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5C6E794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1530651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7CA1F02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6B85E93E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0B51E5D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5FEB156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8A05E3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292BCC" w:rsidRPr="00292BCC" w14:paraId="0A231084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324A1F0C" w14:textId="447A6D90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Staerk</w:t>
            </w:r>
            <w:proofErr w:type="spellEnd"/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L, 201</w:t>
            </w:r>
            <w:r w:rsidR="00F3313F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6095D3E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6EEFBFE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7EA2D3F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47AAA816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78FF297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6FE75D8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19FCCC7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123C5D14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0CB811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292BCC" w:rsidRPr="00292BCC" w14:paraId="2A2BBCC3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7E3D594A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Villines</w:t>
            </w:r>
            <w:proofErr w:type="spellEnd"/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C, 2015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129754B6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52998216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66207A21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06FA32A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47763BB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1DDE79E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7AF8891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2BB0D55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39F5EA56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292BCC" w:rsidRPr="00292BCC" w14:paraId="4ADBF317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6AF53E4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Yao X, 2016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5D6442C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6A61A8D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3F986D2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55A0012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76581CE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2D5A134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73A15AC9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1024B76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6B9B9625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292BCC" w:rsidRPr="00292BCC" w14:paraId="237D5723" w14:textId="77777777" w:rsidTr="005D6D25">
        <w:trPr>
          <w:trHeight w:val="193"/>
        </w:trPr>
        <w:tc>
          <w:tcPr>
            <w:tcW w:w="685" w:type="pct"/>
            <w:shd w:val="clear" w:color="auto" w:fill="auto"/>
            <w:noWrap/>
            <w:hideMark/>
          </w:tcPr>
          <w:p w14:paraId="730997B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Yu HT, 2018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520D2F13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6" w:type="pct"/>
            <w:shd w:val="clear" w:color="auto" w:fill="auto"/>
            <w:vAlign w:val="bottom"/>
            <w:hideMark/>
          </w:tcPr>
          <w:p w14:paraId="5ED3DAB8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shd w:val="clear" w:color="auto" w:fill="auto"/>
            <w:vAlign w:val="bottom"/>
            <w:hideMark/>
          </w:tcPr>
          <w:p w14:paraId="007AB77D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7EDDE670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4" w:type="pct"/>
            <w:shd w:val="clear" w:color="auto" w:fill="auto"/>
            <w:vAlign w:val="bottom"/>
            <w:hideMark/>
          </w:tcPr>
          <w:p w14:paraId="21DE411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shd w:val="clear" w:color="auto" w:fill="auto"/>
            <w:vAlign w:val="bottom"/>
            <w:hideMark/>
          </w:tcPr>
          <w:p w14:paraId="6673CBAC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auto"/>
            <w:vAlign w:val="bottom"/>
            <w:hideMark/>
          </w:tcPr>
          <w:p w14:paraId="035967CB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pct"/>
            <w:shd w:val="clear" w:color="auto" w:fill="auto"/>
            <w:vAlign w:val="bottom"/>
            <w:hideMark/>
          </w:tcPr>
          <w:p w14:paraId="17EF9637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" w:type="pct"/>
            <w:shd w:val="clear" w:color="auto" w:fill="auto"/>
            <w:noWrap/>
            <w:vAlign w:val="bottom"/>
            <w:hideMark/>
          </w:tcPr>
          <w:p w14:paraId="5D6269AF" w14:textId="77777777" w:rsidR="00F56DAF" w:rsidRPr="00292BCC" w:rsidRDefault="00F56DAF" w:rsidP="00292BCC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92BCC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</w:tr>
    </w:tbl>
    <w:p w14:paraId="73623439" w14:textId="49EA674F" w:rsidR="00F56DAF" w:rsidRDefault="00F56DAF" w:rsidP="00292BCC">
      <w:pPr>
        <w:spacing w:after="0" w:line="240" w:lineRule="auto"/>
        <w:contextualSpacing/>
        <w:jc w:val="both"/>
        <w:rPr>
          <w:rFonts w:cstheme="minorHAnsi"/>
          <w:color w:val="000000" w:themeColor="text1"/>
        </w:rPr>
      </w:pPr>
    </w:p>
    <w:p w14:paraId="408A116C" w14:textId="7F603425" w:rsidR="00292BCC" w:rsidRPr="004C5A3B" w:rsidRDefault="00292BCC" w:rsidP="00292BCC">
      <w:pPr>
        <w:spacing w:after="0" w:line="240" w:lineRule="auto"/>
        <w:contextualSpacing/>
        <w:jc w:val="both"/>
        <w:rPr>
          <w:rFonts w:cstheme="minorHAnsi"/>
          <w:color w:val="000000" w:themeColor="text1"/>
        </w:rPr>
      </w:pPr>
      <w:r w:rsidRPr="00F56DAF">
        <w:rPr>
          <w:rFonts w:cstheme="minorHAnsi"/>
          <w:color w:val="000000" w:themeColor="text1"/>
        </w:rPr>
        <w:t xml:space="preserve">NOS = </w:t>
      </w:r>
      <w:r w:rsidRPr="00F56DAF">
        <w:rPr>
          <w:rStyle w:val="Emphasis"/>
          <w:rFonts w:cstheme="minorHAnsi"/>
          <w:i w:val="0"/>
          <w:iCs w:val="0"/>
          <w:color w:val="000000" w:themeColor="text1"/>
          <w:shd w:val="clear" w:color="auto" w:fill="FFFFFF"/>
        </w:rPr>
        <w:t>Newcastle</w:t>
      </w:r>
      <w:r w:rsidRPr="00F56DAF">
        <w:rPr>
          <w:rFonts w:cstheme="minorHAnsi"/>
          <w:color w:val="000000" w:themeColor="text1"/>
          <w:shd w:val="clear" w:color="auto" w:fill="FFFFFF"/>
        </w:rPr>
        <w:t>-</w:t>
      </w:r>
      <w:r w:rsidRPr="00F56DAF">
        <w:rPr>
          <w:rStyle w:val="Emphasis"/>
          <w:rFonts w:cstheme="minorHAnsi"/>
          <w:i w:val="0"/>
          <w:iCs w:val="0"/>
          <w:color w:val="000000" w:themeColor="text1"/>
          <w:shd w:val="clear" w:color="auto" w:fill="FFFFFF"/>
        </w:rPr>
        <w:t>Ottawa Scale</w:t>
      </w:r>
      <w:r w:rsidR="008E2E6A">
        <w:rPr>
          <w:rStyle w:val="Emphasis"/>
          <w:rFonts w:cstheme="minorHAnsi"/>
          <w:i w:val="0"/>
          <w:iCs w:val="0"/>
          <w:color w:val="000000" w:themeColor="text1"/>
          <w:shd w:val="clear" w:color="auto" w:fill="FFFFFF"/>
        </w:rPr>
        <w:t xml:space="preserve"> </w:t>
      </w:r>
    </w:p>
    <w:sectPr w:rsidR="00292BCC" w:rsidRPr="004C5A3B" w:rsidSect="00D733BA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c0AEJLIxNzQ1NTUyUdpeDU4uLM/DyQApNaAN1Zeh4sAAAA"/>
  </w:docVars>
  <w:rsids>
    <w:rsidRoot w:val="004D1C7E"/>
    <w:rsid w:val="00013E96"/>
    <w:rsid w:val="00067BA4"/>
    <w:rsid w:val="000723A5"/>
    <w:rsid w:val="001010ED"/>
    <w:rsid w:val="00141BBF"/>
    <w:rsid w:val="00181FB9"/>
    <w:rsid w:val="00187330"/>
    <w:rsid w:val="00204B94"/>
    <w:rsid w:val="00246263"/>
    <w:rsid w:val="002754F1"/>
    <w:rsid w:val="00292BCC"/>
    <w:rsid w:val="0030681E"/>
    <w:rsid w:val="003353E0"/>
    <w:rsid w:val="00405BD3"/>
    <w:rsid w:val="00430A83"/>
    <w:rsid w:val="00445163"/>
    <w:rsid w:val="00454816"/>
    <w:rsid w:val="00481AE2"/>
    <w:rsid w:val="004B4DC0"/>
    <w:rsid w:val="004C0912"/>
    <w:rsid w:val="004C38F4"/>
    <w:rsid w:val="004C5A3B"/>
    <w:rsid w:val="004D1C7E"/>
    <w:rsid w:val="00572C3E"/>
    <w:rsid w:val="00583FCF"/>
    <w:rsid w:val="005B4C92"/>
    <w:rsid w:val="005D6D25"/>
    <w:rsid w:val="005F13A3"/>
    <w:rsid w:val="00621139"/>
    <w:rsid w:val="00695400"/>
    <w:rsid w:val="006C41C3"/>
    <w:rsid w:val="0070031C"/>
    <w:rsid w:val="007A7EDA"/>
    <w:rsid w:val="00841B13"/>
    <w:rsid w:val="008A309B"/>
    <w:rsid w:val="008A4D5B"/>
    <w:rsid w:val="008E142E"/>
    <w:rsid w:val="008E2E6A"/>
    <w:rsid w:val="0091433D"/>
    <w:rsid w:val="00915F9A"/>
    <w:rsid w:val="009323D8"/>
    <w:rsid w:val="009B5EBC"/>
    <w:rsid w:val="009C64AD"/>
    <w:rsid w:val="00A31729"/>
    <w:rsid w:val="00A521BD"/>
    <w:rsid w:val="00A94278"/>
    <w:rsid w:val="00B279C3"/>
    <w:rsid w:val="00B604DE"/>
    <w:rsid w:val="00BB4AC0"/>
    <w:rsid w:val="00C570CB"/>
    <w:rsid w:val="00C906C5"/>
    <w:rsid w:val="00CB7ACA"/>
    <w:rsid w:val="00CF0FD6"/>
    <w:rsid w:val="00D61A8A"/>
    <w:rsid w:val="00D674B7"/>
    <w:rsid w:val="00D733BA"/>
    <w:rsid w:val="00DA200C"/>
    <w:rsid w:val="00DF38E8"/>
    <w:rsid w:val="00EE5496"/>
    <w:rsid w:val="00F232F8"/>
    <w:rsid w:val="00F3313F"/>
    <w:rsid w:val="00F56DAF"/>
    <w:rsid w:val="00F97AAF"/>
    <w:rsid w:val="00FD7216"/>
    <w:rsid w:val="00FD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735CA"/>
  <w15:chartTrackingRefBased/>
  <w15:docId w15:val="{511FF9FF-1884-4C04-821F-25C811878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C5A3B"/>
    <w:rPr>
      <w:i/>
      <w:iCs/>
    </w:rPr>
  </w:style>
  <w:style w:type="table" w:styleId="PlainTable2">
    <w:name w:val="Plain Table 2"/>
    <w:basedOn w:val="TableNormal"/>
    <w:uiPriority w:val="42"/>
    <w:rsid w:val="00DF38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77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E187B-C4DE-472E-AD6D-0A059C974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 Waranugraha</dc:creator>
  <cp:keywords/>
  <dc:description/>
  <cp:lastModifiedBy>Yoga Waranugraha</cp:lastModifiedBy>
  <cp:revision>3</cp:revision>
  <dcterms:created xsi:type="dcterms:W3CDTF">2021-02-23T00:53:00Z</dcterms:created>
  <dcterms:modified xsi:type="dcterms:W3CDTF">2021-02-23T00:53:00Z</dcterms:modified>
</cp:coreProperties>
</file>